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56D2" w:rsidRPr="00A36C96" w:rsidRDefault="006F56D2" w:rsidP="00A36C96">
      <w:pPr>
        <w:adjustRightInd w:val="0"/>
        <w:snapToGrid w:val="0"/>
        <w:rPr>
          <w:rFonts w:ascii="Times New Roman" w:hAnsi="Times New Roman" w:cs="Times New Roman"/>
          <w:sz w:val="20"/>
          <w:szCs w:val="20"/>
        </w:rPr>
      </w:pPr>
      <w:r w:rsidRPr="00A36C96">
        <w:rPr>
          <w:rFonts w:ascii="Times New Roman" w:hAnsi="Times New Roman" w:cs="Times New Roman"/>
          <w:sz w:val="20"/>
          <w:szCs w:val="20"/>
        </w:rPr>
        <w:t xml:space="preserve">Supplementary table 1 Sensitivity analyses before and after imputation of missing data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366"/>
        <w:gridCol w:w="2126"/>
        <w:gridCol w:w="2002"/>
        <w:gridCol w:w="812"/>
      </w:tblGrid>
      <w:tr w:rsidR="00472BD8" w:rsidRPr="00DD269E" w:rsidTr="00472BD8">
        <w:trPr>
          <w:jc w:val="center"/>
        </w:trPr>
        <w:tc>
          <w:tcPr>
            <w:tcW w:w="202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280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efore imputation </w:t>
            </w:r>
          </w:p>
        </w:tc>
        <w:tc>
          <w:tcPr>
            <w:tcW w:w="1205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fter imputation </w:t>
            </w:r>
          </w:p>
        </w:tc>
        <w:tc>
          <w:tcPr>
            <w:tcW w:w="48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Dyslipidemia, n (%)</w:t>
            </w:r>
          </w:p>
        </w:tc>
        <w:tc>
          <w:tcPr>
            <w:tcW w:w="128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25</w:t>
            </w: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0 (20.7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1650 (20.7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12 (79.25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6413 (79.25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CRP, mg/dL</w:t>
            </w:r>
            <w:r w:rsidRPr="00DD2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(±S.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 (±0.0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42 (±0.0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Smoking, n (%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652</w:t>
            </w: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No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29 (56.09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432 (56.09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   Yes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29 (43.91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3631 (43.91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Energy, kcal</w:t>
            </w:r>
            <w:r w:rsidRPr="00DD2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(±S.E)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8.65 (±18.32)</w:t>
            </w:r>
          </w:p>
        </w:tc>
        <w:tc>
          <w:tcPr>
            <w:tcW w:w="120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2026.29 (±17.82)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069</w:t>
            </w:r>
          </w:p>
        </w:tc>
      </w:tr>
      <w:tr w:rsidR="00472BD8" w:rsidRPr="00DD269E" w:rsidTr="00472BD8">
        <w:trPr>
          <w:jc w:val="center"/>
        </w:trPr>
        <w:tc>
          <w:tcPr>
            <w:tcW w:w="202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VB6</w:t>
            </w:r>
            <w:r w:rsidRPr="00DD2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take</w:t>
            </w: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, mg</w:t>
            </w:r>
            <w:r w:rsidRPr="00DD269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Mean (±S.E)</w:t>
            </w:r>
          </w:p>
        </w:tc>
        <w:tc>
          <w:tcPr>
            <w:tcW w:w="128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4 (±0.24)</w:t>
            </w:r>
          </w:p>
        </w:tc>
        <w:tc>
          <w:tcPr>
            <w:tcW w:w="12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4.72 (±0.23)</w:t>
            </w:r>
          </w:p>
        </w:tc>
        <w:tc>
          <w:tcPr>
            <w:tcW w:w="4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  <w:hideMark/>
          </w:tcPr>
          <w:p w:rsidR="00472BD8" w:rsidRPr="00DD269E" w:rsidRDefault="00472BD8" w:rsidP="00DD269E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269E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0.150</w:t>
            </w:r>
          </w:p>
        </w:tc>
      </w:tr>
    </w:tbl>
    <w:p w:rsidR="006F56D2" w:rsidRDefault="00577D25">
      <w:pPr>
        <w:rPr>
          <w:rFonts w:ascii="Times New Roman" w:hAnsi="Times New Roman" w:cs="Times New Roman"/>
          <w:sz w:val="20"/>
          <w:szCs w:val="20"/>
        </w:rPr>
      </w:pPr>
      <w:r w:rsidRPr="00472BD8">
        <w:rPr>
          <w:rFonts w:ascii="Times New Roman" w:hAnsi="Times New Roman" w:cs="Times New Roman" w:hint="eastAsia"/>
          <w:sz w:val="20"/>
          <w:szCs w:val="20"/>
        </w:rPr>
        <w:t>C</w:t>
      </w:r>
      <w:r w:rsidRPr="00472BD8">
        <w:rPr>
          <w:rFonts w:ascii="Times New Roman" w:hAnsi="Times New Roman" w:cs="Times New Roman"/>
          <w:sz w:val="20"/>
          <w:szCs w:val="20"/>
        </w:rPr>
        <w:t xml:space="preserve">RP, c-reaction protein; VB6, vitamin B6. </w:t>
      </w:r>
    </w:p>
    <w:p w:rsidR="00472BD8" w:rsidRDefault="00472BD8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:rsidR="00472BD8" w:rsidRDefault="00472BD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lastRenderedPageBreak/>
        <w:t>S</w:t>
      </w:r>
      <w:r>
        <w:rPr>
          <w:rFonts w:ascii="Times New Roman" w:hAnsi="Times New Roman" w:cs="Times New Roman"/>
          <w:sz w:val="20"/>
          <w:szCs w:val="20"/>
        </w:rPr>
        <w:t xml:space="preserve">upplementary table 2 </w:t>
      </w:r>
      <w:r w:rsidR="0035380E">
        <w:rPr>
          <w:rFonts w:ascii="Times New Roman" w:hAnsi="Times New Roman" w:cs="Times New Roman"/>
          <w:sz w:val="20"/>
          <w:szCs w:val="20"/>
        </w:rPr>
        <w:t xml:space="preserve">Univariate analysis of the risk of LF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3662"/>
        <w:gridCol w:w="1858"/>
        <w:gridCol w:w="1857"/>
        <w:gridCol w:w="929"/>
      </w:tblGrid>
      <w:tr w:rsidR="00AA719A" w:rsidRPr="00AA719A" w:rsidTr="00791506">
        <w:trPr>
          <w:trHeight w:val="340"/>
          <w:jc w:val="center"/>
        </w:trPr>
        <w:tc>
          <w:tcPr>
            <w:tcW w:w="2204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1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Outcome/Total</w:t>
            </w:r>
          </w:p>
        </w:tc>
        <w:tc>
          <w:tcPr>
            <w:tcW w:w="1118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OR (95% CI)</w:t>
            </w:r>
          </w:p>
        </w:tc>
        <w:tc>
          <w:tcPr>
            <w:tcW w:w="559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Age</w:t>
            </w:r>
            <w:r w:rsidRPr="00AA719A">
              <w:rPr>
                <w:rFonts w:ascii="Times New Roman" w:hAnsi="Times New Roman" w:cs="Times New Roman"/>
                <w:sz w:val="20"/>
                <w:szCs w:val="20"/>
              </w:rPr>
              <w:t>, years,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741/806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10 (1.09-1.1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Femal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393/450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Mal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348/356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07 (0.87-1.3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503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ac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Mexican America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89/129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n-Hispanic Black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72/149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2.01 (1.50-2.6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n-Hispanic Whit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406/426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29 (1.02-1.6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035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Other Rac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74/101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86 (0.56-1.3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468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PIR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&gt;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548/6226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≤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16/11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43 (1.12-1.8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005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77/68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32 (0.93-1.88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112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Above High Schoo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441/571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Below High Schoo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56/1187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2.75 (2.07-3.6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High School/GED or Equivale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44/1165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93 (1.47-2.5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&lt;7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550/506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≥7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10/209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50 (0.37-0.6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Unknow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81/90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89 (0.63-1.25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479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399/443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342/363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03 (0.83-1.2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777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Underweight/Normal weight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45/20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Overweight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89/288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3.68 (2.64-5.1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Obesity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507/312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0.61 (7.43-15.14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VB6</w:t>
            </w:r>
            <w:r w:rsidRPr="00AA719A">
              <w:rPr>
                <w:rFonts w:ascii="Times New Roman" w:hAnsi="Times New Roman" w:cs="Times New Roman"/>
                <w:sz w:val="20"/>
                <w:szCs w:val="20"/>
              </w:rPr>
              <w:t xml:space="preserve"> intake</w:t>
            </w: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, mg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741/806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99 (0.98-1.01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355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Energy</w:t>
            </w:r>
            <w:r w:rsidR="002A1DDD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intake</w:t>
            </w: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, kca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741/806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00 (1.00-1.00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CRP, mg/d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741/806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22 (1.12-1.33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SIRI, </w:t>
            </w:r>
            <w:r w:rsidRPr="00AA719A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cells/μl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741/806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25 (1.15-1.36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Dyslipidemia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23/1650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618/6413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1.35 (1.07-1.72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0.014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102/2311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639/5752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2.80 (2.12-3.69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CVD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469/686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272/1194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5.34 (4.27-6.67)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ti</w:t>
            </w:r>
            <w:r w:rsidR="001810CA" w:rsidRPr="00AA719A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platelet</w:t>
            </w:r>
            <w:r w:rsidRPr="00AA719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agent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No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675/7789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A719A" w:rsidRPr="00AA719A" w:rsidTr="00791506">
        <w:trPr>
          <w:trHeight w:val="283"/>
          <w:jc w:val="center"/>
        </w:trPr>
        <w:tc>
          <w:tcPr>
            <w:tcW w:w="2204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113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  Yes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N=66/274</w:t>
            </w:r>
          </w:p>
        </w:tc>
        <w:tc>
          <w:tcPr>
            <w:tcW w:w="111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4.31 (2.93-6.32)</w:t>
            </w:r>
          </w:p>
        </w:tc>
        <w:tc>
          <w:tcPr>
            <w:tcW w:w="55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472BD8" w:rsidRPr="00AA719A" w:rsidRDefault="00472BD8" w:rsidP="00AA719A">
            <w:pPr>
              <w:autoSpaceDE w:val="0"/>
              <w:adjustRightInd w:val="0"/>
              <w:snapToGri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19A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472BD8" w:rsidRPr="00472BD8" w:rsidRDefault="009C1E0B">
      <w:pPr>
        <w:rPr>
          <w:rFonts w:ascii="Times New Roman" w:hAnsi="Times New Roman" w:cs="Times New Roman" w:hint="eastAsia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L</w:t>
      </w:r>
      <w:r>
        <w:rPr>
          <w:rFonts w:ascii="Times New Roman" w:hAnsi="Times New Roman" w:cs="Times New Roman"/>
          <w:sz w:val="20"/>
          <w:szCs w:val="20"/>
        </w:rPr>
        <w:t xml:space="preserve">F, liver fibrosis; </w:t>
      </w:r>
      <w:r w:rsidR="00C353BF">
        <w:rPr>
          <w:rFonts w:ascii="Times New Roman" w:hAnsi="Times New Roman" w:cs="Times New Roman"/>
          <w:sz w:val="20"/>
          <w:szCs w:val="20"/>
        </w:rPr>
        <w:t xml:space="preserve">PIR, poverty-to-income ratio; </w:t>
      </w:r>
      <w:r w:rsidR="00447A4E">
        <w:rPr>
          <w:rFonts w:ascii="Times New Roman" w:hAnsi="Times New Roman" w:cs="Times New Roman"/>
          <w:sz w:val="20"/>
          <w:szCs w:val="20"/>
        </w:rPr>
        <w:t xml:space="preserve">PA, physical activity; </w:t>
      </w:r>
      <w:r w:rsidR="006164A9">
        <w:rPr>
          <w:rFonts w:ascii="Times New Roman" w:hAnsi="Times New Roman" w:cs="Times New Roman"/>
          <w:sz w:val="20"/>
          <w:szCs w:val="20"/>
        </w:rPr>
        <w:t xml:space="preserve">BMI, body mass index; </w:t>
      </w:r>
      <w:r w:rsidR="007D7DA8">
        <w:rPr>
          <w:rFonts w:ascii="Times New Roman" w:hAnsi="Times New Roman" w:cs="Times New Roman"/>
          <w:sz w:val="20"/>
          <w:szCs w:val="20"/>
        </w:rPr>
        <w:t>VB6, vitamin B6; CRP, c-reaction protein; SIRI, systemic inflammatory response i</w:t>
      </w:r>
      <w:r w:rsidR="007D7DA8" w:rsidRPr="007D7DA8">
        <w:rPr>
          <w:rFonts w:ascii="Times New Roman" w:hAnsi="Times New Roman" w:cs="Times New Roman"/>
          <w:sz w:val="20"/>
          <w:szCs w:val="20"/>
        </w:rPr>
        <w:t>ndex</w:t>
      </w:r>
      <w:r w:rsidR="00420AD2">
        <w:rPr>
          <w:rFonts w:ascii="Times New Roman" w:hAnsi="Times New Roman" w:cs="Times New Roman"/>
          <w:sz w:val="20"/>
          <w:szCs w:val="20"/>
        </w:rPr>
        <w:t xml:space="preserve">; CVD, </w:t>
      </w:r>
      <w:r w:rsidR="00420AD2" w:rsidRPr="00420AD2">
        <w:rPr>
          <w:rFonts w:ascii="Times New Roman" w:hAnsi="Times New Roman" w:cs="Times New Roman"/>
          <w:sz w:val="20"/>
          <w:szCs w:val="20"/>
        </w:rPr>
        <w:t xml:space="preserve">cardiovascular </w:t>
      </w:r>
      <w:r w:rsidR="00420AD2">
        <w:rPr>
          <w:rFonts w:ascii="Times New Roman" w:hAnsi="Times New Roman" w:cs="Times New Roman"/>
          <w:sz w:val="20"/>
          <w:szCs w:val="20"/>
        </w:rPr>
        <w:lastRenderedPageBreak/>
        <w:t xml:space="preserve">disease. </w:t>
      </w:r>
      <w:bookmarkStart w:id="0" w:name="_GoBack"/>
      <w:bookmarkEnd w:id="0"/>
    </w:p>
    <w:sectPr w:rsidR="00472BD8" w:rsidRPr="00472B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91F62" w:rsidRDefault="00991F62" w:rsidP="00CD16B6">
      <w:r>
        <w:separator/>
      </w:r>
    </w:p>
  </w:endnote>
  <w:endnote w:type="continuationSeparator" w:id="0">
    <w:p w:rsidR="00991F62" w:rsidRDefault="00991F62" w:rsidP="00CD16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91F62" w:rsidRDefault="00991F62" w:rsidP="00CD16B6">
      <w:r>
        <w:separator/>
      </w:r>
    </w:p>
  </w:footnote>
  <w:footnote w:type="continuationSeparator" w:id="0">
    <w:p w:rsidR="00991F62" w:rsidRDefault="00991F62" w:rsidP="00CD16B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C76"/>
    <w:rsid w:val="001810CA"/>
    <w:rsid w:val="002A1DDD"/>
    <w:rsid w:val="0035380E"/>
    <w:rsid w:val="00420AD2"/>
    <w:rsid w:val="00447A4E"/>
    <w:rsid w:val="00472BD8"/>
    <w:rsid w:val="00577D25"/>
    <w:rsid w:val="006164A9"/>
    <w:rsid w:val="006F2052"/>
    <w:rsid w:val="006F56D2"/>
    <w:rsid w:val="00791506"/>
    <w:rsid w:val="007D7DA8"/>
    <w:rsid w:val="00842C76"/>
    <w:rsid w:val="00991F62"/>
    <w:rsid w:val="009C1E0B"/>
    <w:rsid w:val="00A36C96"/>
    <w:rsid w:val="00AA719A"/>
    <w:rsid w:val="00C353BF"/>
    <w:rsid w:val="00CD16B6"/>
    <w:rsid w:val="00DD2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6E7447"/>
  <w15:chartTrackingRefBased/>
  <w15:docId w15:val="{2E82DD8E-19DD-4BE4-8C6D-F1A5839CC8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16B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16B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16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16B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15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20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4</cp:revision>
  <dcterms:created xsi:type="dcterms:W3CDTF">2024-12-20T05:58:00Z</dcterms:created>
  <dcterms:modified xsi:type="dcterms:W3CDTF">2024-12-20T06:08:00Z</dcterms:modified>
</cp:coreProperties>
</file>